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095356" w14:textId="77777777" w:rsidR="00FC0493" w:rsidRPr="00295398" w:rsidRDefault="00295398" w:rsidP="00FC0493">
      <w:pPr>
        <w:pStyle w:val="Heading1"/>
        <w:spacing w:before="0" w:line="36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bookmarkStart w:id="0" w:name="_Toc110600291"/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Supplementary</w:t>
      </w:r>
      <w:r w:rsidR="00FC0493" w:rsidRPr="00295398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Figure 1. Total number of cases considered for data analysis after excluding missing [socioeconomic disadvantage (IRSD) and remoteness (ARIA)] data.</w:t>
      </w:r>
      <w:bookmarkEnd w:id="0"/>
    </w:p>
    <w:p w14:paraId="54CEF22B" w14:textId="77777777" w:rsidR="00FC0493" w:rsidRPr="00295398" w:rsidRDefault="00FC0493" w:rsidP="009C3C1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22D32FD" w14:textId="77777777" w:rsidR="00FC0493" w:rsidRPr="00295398" w:rsidRDefault="00FC0493" w:rsidP="009C3C1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95398">
        <w:rPr>
          <w:rFonts w:ascii="Times New Roman" w:hAnsi="Times New Roman" w:cs="Times New Roman"/>
          <w:noProof/>
          <w:lang w:eastAsia="en-AU"/>
        </w:rPr>
        <mc:AlternateContent>
          <mc:Choice Requires="wpg">
            <w:drawing>
              <wp:inline distT="0" distB="0" distL="0" distR="0" wp14:anchorId="4E6DD258" wp14:editId="662B46D8">
                <wp:extent cx="5731510" cy="6784623"/>
                <wp:effectExtent l="0" t="0" r="21590" b="16510"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31510" cy="6784623"/>
                          <a:chOff x="0" y="0"/>
                          <a:chExt cx="7039610" cy="5386789"/>
                        </a:xfrm>
                      </wpg:grpSpPr>
                      <wps:wsp>
                        <wps:cNvPr id="2" name="Right Brace 2"/>
                        <wps:cNvSpPr/>
                        <wps:spPr>
                          <a:xfrm rot="16200000">
                            <a:off x="3410585" y="-1252855"/>
                            <a:ext cx="434975" cy="3599815"/>
                          </a:xfrm>
                          <a:prstGeom prst="rightBrace">
                            <a:avLst>
                              <a:gd name="adj1" fmla="val 8333"/>
                              <a:gd name="adj2" fmla="val 49131"/>
                            </a:avLst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Right Brace 3"/>
                        <wps:cNvSpPr/>
                        <wps:spPr>
                          <a:xfrm rot="16200000">
                            <a:off x="1512888" y="-41593"/>
                            <a:ext cx="667385" cy="2060575"/>
                          </a:xfrm>
                          <a:prstGeom prst="rightBrace">
                            <a:avLst>
                              <a:gd name="adj1" fmla="val 8333"/>
                              <a:gd name="adj2" fmla="val 49131"/>
                            </a:avLst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Straight Connector 4"/>
                        <wps:cNvCnPr/>
                        <wps:spPr>
                          <a:xfrm>
                            <a:off x="5425440" y="647700"/>
                            <a:ext cx="0" cy="2026285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" name="Right Brace 5"/>
                        <wps:cNvSpPr/>
                        <wps:spPr>
                          <a:xfrm rot="5400000">
                            <a:off x="1505268" y="1177607"/>
                            <a:ext cx="667385" cy="2060575"/>
                          </a:xfrm>
                          <a:prstGeom prst="rightBrace">
                            <a:avLst>
                              <a:gd name="adj1" fmla="val 8333"/>
                              <a:gd name="adj2" fmla="val 49131"/>
                            </a:avLst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Right Brace 6"/>
                        <wps:cNvSpPr/>
                        <wps:spPr>
                          <a:xfrm rot="16200000">
                            <a:off x="1584008" y="2292667"/>
                            <a:ext cx="495935" cy="2008505"/>
                          </a:xfrm>
                          <a:prstGeom prst="rightBrace">
                            <a:avLst>
                              <a:gd name="adj1" fmla="val 8333"/>
                              <a:gd name="adj2" fmla="val 49131"/>
                            </a:avLst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Right Brace 7"/>
                        <wps:cNvSpPr/>
                        <wps:spPr>
                          <a:xfrm rot="16200000">
                            <a:off x="5188268" y="2292667"/>
                            <a:ext cx="495935" cy="2008505"/>
                          </a:xfrm>
                          <a:prstGeom prst="rightBrace">
                            <a:avLst>
                              <a:gd name="adj1" fmla="val 8333"/>
                              <a:gd name="adj2" fmla="val 49131"/>
                            </a:avLst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Flowchart: Process 8"/>
                        <wps:cNvSpPr/>
                        <wps:spPr>
                          <a:xfrm>
                            <a:off x="2377440" y="0"/>
                            <a:ext cx="2581275" cy="333375"/>
                          </a:xfrm>
                          <a:prstGeom prst="flowChartProcess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AC8F4A6" w14:textId="77777777" w:rsidR="00FC0493" w:rsidRPr="005F504B" w:rsidRDefault="00FC0493" w:rsidP="00FC0493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sz w:val="26"/>
                                  <w:szCs w:val="26"/>
                                  <w:lang w:val="en-US"/>
                                </w:rPr>
                              </w:pPr>
                              <w:r w:rsidRPr="005F504B">
                                <w:rPr>
                                  <w:rFonts w:ascii="Arial" w:hAnsi="Arial" w:cs="Arial"/>
                                  <w:b/>
                                  <w:sz w:val="26"/>
                                  <w:szCs w:val="26"/>
                                  <w:lang w:val="en-US"/>
                                </w:rPr>
                                <w:t>Total cohort: n=554,624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Flowchart: Process 9"/>
                        <wps:cNvSpPr/>
                        <wps:spPr>
                          <a:xfrm>
                            <a:off x="1158240" y="2560320"/>
                            <a:ext cx="1362075" cy="476250"/>
                          </a:xfrm>
                          <a:prstGeom prst="flowChartProcess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B4408B0" w14:textId="77777777" w:rsidR="00FC0493" w:rsidRPr="005F504B" w:rsidRDefault="00FC0493" w:rsidP="00FC0493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lang w:val="en-US"/>
                                </w:rPr>
                                <w:t>Total case group (</w:t>
                              </w:r>
                              <w:r w:rsidRPr="005F504B">
                                <w:rPr>
                                  <w:rFonts w:ascii="Arial" w:hAnsi="Arial" w:cs="Arial"/>
                                  <w:b/>
                                  <w:lang w:val="en-US"/>
                                </w:rPr>
                                <w:t>n=322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Flowchart: Process 10"/>
                        <wps:cNvSpPr/>
                        <wps:spPr>
                          <a:xfrm>
                            <a:off x="1988821" y="3565936"/>
                            <a:ext cx="1438909" cy="1820853"/>
                          </a:xfrm>
                          <a:prstGeom prst="flowChartProcess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9B06D4F" w14:textId="77777777" w:rsidR="00FC0493" w:rsidRPr="005F504B" w:rsidRDefault="00FC0493" w:rsidP="00FC0493">
                              <w:pPr>
                                <w:jc w:val="center"/>
                                <w:rPr>
                                  <w:rFonts w:ascii="Arial" w:hAnsi="Arial" w:cs="Arial"/>
                                  <w:lang w:val="en-US"/>
                                </w:rPr>
                              </w:pPr>
                              <w:r w:rsidRPr="005F504B">
                                <w:rPr>
                                  <w:rFonts w:ascii="Arial" w:hAnsi="Arial" w:cs="Arial"/>
                                  <w:lang w:val="en-US"/>
                                </w:rPr>
                                <w:t>Non-cases with incomplete data (missing IRSD and ARIA data) excluded from multivariable negative binomial regression analysis</w:t>
                              </w:r>
                            </w:p>
                            <w:p w14:paraId="105E5156" w14:textId="77777777" w:rsidR="00FC0493" w:rsidRPr="005F504B" w:rsidRDefault="00FC0493" w:rsidP="00FC0493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lang w:val="en-US"/>
                                </w:rPr>
                              </w:pPr>
                              <w:r w:rsidRPr="005F504B">
                                <w:rPr>
                                  <w:rFonts w:ascii="Arial" w:hAnsi="Arial" w:cs="Arial"/>
                                  <w:b/>
                                  <w:lang w:val="en-US"/>
                                </w:rPr>
                                <w:t>n=29</w:t>
                              </w:r>
                              <w:r w:rsidRPr="005F504B">
                                <w:rPr>
                                  <w:rFonts w:ascii="Arial" w:hAnsi="Arial" w:cs="Arial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Flowchart: Process 11"/>
                        <wps:cNvSpPr/>
                        <wps:spPr>
                          <a:xfrm>
                            <a:off x="243840" y="3566085"/>
                            <a:ext cx="1406136" cy="1543685"/>
                          </a:xfrm>
                          <a:prstGeom prst="flowChartProcess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8B830DB" w14:textId="77777777" w:rsidR="00FC0493" w:rsidRPr="005F504B" w:rsidRDefault="00FC0493" w:rsidP="00FC0493">
                              <w:pPr>
                                <w:jc w:val="center"/>
                                <w:rPr>
                                  <w:rFonts w:ascii="Arial" w:hAnsi="Arial" w:cs="Arial"/>
                                  <w:lang w:val="en-US"/>
                                </w:rPr>
                              </w:pPr>
                              <w:r w:rsidRPr="005F504B">
                                <w:rPr>
                                  <w:rFonts w:ascii="Arial" w:hAnsi="Arial" w:cs="Arial"/>
                                  <w:lang w:val="en-US"/>
                                </w:rPr>
                                <w:t xml:space="preserve">Cases with complete data considered for </w:t>
                              </w:r>
                            </w:p>
                            <w:p w14:paraId="3D371062" w14:textId="77777777" w:rsidR="00FC0493" w:rsidRPr="005F504B" w:rsidRDefault="00FC0493" w:rsidP="00FC0493">
                              <w:pPr>
                                <w:jc w:val="center"/>
                                <w:rPr>
                                  <w:rFonts w:ascii="Arial" w:hAnsi="Arial" w:cs="Arial"/>
                                  <w:lang w:val="en-US"/>
                                </w:rPr>
                              </w:pPr>
                              <w:r w:rsidRPr="005F504B">
                                <w:rPr>
                                  <w:rFonts w:ascii="Arial" w:hAnsi="Arial" w:cs="Arial"/>
                                  <w:lang w:val="en-US"/>
                                </w:rPr>
                                <w:t>multivariable negative binomial regression analysis</w:t>
                              </w:r>
                            </w:p>
                            <w:p w14:paraId="047C5CBE" w14:textId="77777777" w:rsidR="00FC0493" w:rsidRPr="005F504B" w:rsidRDefault="00FC0493" w:rsidP="00FC0493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lang w:val="en-US"/>
                                </w:rPr>
                              </w:pPr>
                              <w:r w:rsidRPr="005F504B">
                                <w:rPr>
                                  <w:rFonts w:ascii="Arial" w:hAnsi="Arial" w:cs="Arial"/>
                                  <w:b/>
                                  <w:lang w:val="en-US"/>
                                </w:rPr>
                                <w:t>n=293</w:t>
                              </w:r>
                              <w:r w:rsidRPr="005F504B">
                                <w:rPr>
                                  <w:rFonts w:ascii="Arial" w:hAnsi="Arial" w:cs="Arial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Flowchart: Process 12"/>
                        <wps:cNvSpPr/>
                        <wps:spPr>
                          <a:xfrm>
                            <a:off x="3848100" y="3573482"/>
                            <a:ext cx="1187450" cy="1813083"/>
                          </a:xfrm>
                          <a:prstGeom prst="flowChartProcess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DE866CA" w14:textId="77777777" w:rsidR="00FC0493" w:rsidRPr="005F504B" w:rsidRDefault="00FC0493" w:rsidP="00FC0493">
                              <w:pPr>
                                <w:jc w:val="center"/>
                                <w:rPr>
                                  <w:rFonts w:ascii="Arial" w:hAnsi="Arial" w:cs="Arial"/>
                                  <w:lang w:val="en-US"/>
                                </w:rPr>
                              </w:pPr>
                              <w:r w:rsidRPr="005F504B">
                                <w:rPr>
                                  <w:rFonts w:ascii="Arial" w:hAnsi="Arial" w:cs="Arial"/>
                                  <w:lang w:val="en-US"/>
                                </w:rPr>
                                <w:t>Non-cases with complete data considered for multivariable negative binomial regression analysis</w:t>
                              </w:r>
                            </w:p>
                            <w:p w14:paraId="27BC0BBB" w14:textId="77777777" w:rsidR="00FC0493" w:rsidRPr="005F504B" w:rsidRDefault="00FC0493" w:rsidP="00FC0493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lang w:val="en-US"/>
                                </w:rPr>
                              </w:pPr>
                              <w:r w:rsidRPr="005F504B">
                                <w:rPr>
                                  <w:rFonts w:ascii="Arial" w:hAnsi="Arial" w:cs="Arial"/>
                                  <w:b/>
                                  <w:lang w:val="en-US"/>
                                </w:rPr>
                                <w:t>n=500,768</w:t>
                              </w:r>
                              <w:r w:rsidRPr="005F504B">
                                <w:rPr>
                                  <w:rFonts w:ascii="Arial" w:hAnsi="Arial" w:cs="Arial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Flowchart: Process 13"/>
                        <wps:cNvSpPr/>
                        <wps:spPr>
                          <a:xfrm>
                            <a:off x="0" y="1318205"/>
                            <a:ext cx="1733550" cy="555905"/>
                          </a:xfrm>
                          <a:prstGeom prst="flowChartProcess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38B3E80" w14:textId="77777777" w:rsidR="00FC0493" w:rsidRPr="005F504B" w:rsidRDefault="00FC0493" w:rsidP="00FC0493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lang w:val="en-US"/>
                                </w:rPr>
                              </w:pPr>
                              <w:r w:rsidRPr="005F504B">
                                <w:rPr>
                                  <w:rFonts w:ascii="Arial" w:hAnsi="Arial" w:cs="Arial"/>
                                  <w:b/>
                                  <w:lang w:val="en-US"/>
                                </w:rPr>
                                <w:t xml:space="preserve">Total case from WARDA </w:t>
                              </w:r>
                            </w:p>
                            <w:p w14:paraId="4FE99B3A" w14:textId="77777777" w:rsidR="00FC0493" w:rsidRPr="005F504B" w:rsidRDefault="00FC0493" w:rsidP="00FC0493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lang w:val="en-US"/>
                                </w:rPr>
                              </w:pPr>
                              <w:r w:rsidRPr="005F504B">
                                <w:rPr>
                                  <w:rFonts w:ascii="Arial" w:hAnsi="Arial" w:cs="Arial"/>
                                  <w:b/>
                                  <w:lang w:val="en-US"/>
                                </w:rPr>
                                <w:t>n=307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Flowchart: Process 14"/>
                        <wps:cNvSpPr/>
                        <wps:spPr>
                          <a:xfrm>
                            <a:off x="1988821" y="1325824"/>
                            <a:ext cx="1733550" cy="548285"/>
                          </a:xfrm>
                          <a:prstGeom prst="flowChartProcess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F83AF5F" w14:textId="77777777" w:rsidR="00FC0493" w:rsidRPr="005F504B" w:rsidRDefault="00FC0493" w:rsidP="00FC0493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lang w:val="en-US"/>
                                </w:rPr>
                              </w:pPr>
                              <w:r w:rsidRPr="005F504B">
                                <w:rPr>
                                  <w:rFonts w:ascii="Arial" w:hAnsi="Arial" w:cs="Arial"/>
                                  <w:b/>
                                  <w:lang w:val="en-US"/>
                                </w:rPr>
                                <w:t xml:space="preserve">Total case from HMDC </w:t>
                              </w:r>
                            </w:p>
                            <w:p w14:paraId="79EBDE2C" w14:textId="77777777" w:rsidR="00FC0493" w:rsidRPr="005F504B" w:rsidRDefault="00FC0493" w:rsidP="00FC0493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lang w:val="en-US"/>
                                </w:rPr>
                              </w:pPr>
                              <w:r w:rsidRPr="005F504B">
                                <w:rPr>
                                  <w:rFonts w:ascii="Arial" w:hAnsi="Arial" w:cs="Arial"/>
                                  <w:b/>
                                  <w:lang w:val="en-US"/>
                                </w:rPr>
                                <w:t>n=15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Flowchart: Process 15"/>
                        <wps:cNvSpPr/>
                        <wps:spPr>
                          <a:xfrm>
                            <a:off x="4564380" y="2552700"/>
                            <a:ext cx="1727835" cy="476250"/>
                          </a:xfrm>
                          <a:prstGeom prst="flowChartProcess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7F39387" w14:textId="77777777" w:rsidR="00FC0493" w:rsidRPr="005F504B" w:rsidRDefault="00FC0493" w:rsidP="00FC0493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lang w:val="en-US"/>
                                </w:rPr>
                                <w:t>Total comparison group (</w:t>
                              </w:r>
                              <w:r w:rsidRPr="005F504B">
                                <w:rPr>
                                  <w:rFonts w:ascii="Arial" w:hAnsi="Arial" w:cs="Arial"/>
                                  <w:b/>
                                  <w:lang w:val="en-US"/>
                                </w:rPr>
                                <w:t>n=554,302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Flowchart: Process 16"/>
                        <wps:cNvSpPr/>
                        <wps:spPr>
                          <a:xfrm>
                            <a:off x="5532274" y="3573631"/>
                            <a:ext cx="1507336" cy="1758950"/>
                          </a:xfrm>
                          <a:prstGeom prst="flowChartProcess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2544C34" w14:textId="77777777" w:rsidR="00FC0493" w:rsidRPr="005F504B" w:rsidRDefault="00FC0493" w:rsidP="00FC0493">
                              <w:pPr>
                                <w:jc w:val="center"/>
                                <w:rPr>
                                  <w:rFonts w:ascii="Arial" w:hAnsi="Arial" w:cs="Arial"/>
                                  <w:lang w:val="en-US"/>
                                </w:rPr>
                              </w:pPr>
                              <w:r w:rsidRPr="005F504B">
                                <w:rPr>
                                  <w:rFonts w:ascii="Arial" w:hAnsi="Arial" w:cs="Arial"/>
                                  <w:lang w:val="en-US"/>
                                </w:rPr>
                                <w:t>Non-cases with incomplete data (missing IRSD and ARIA data) excluded from multivariable negative binomial regression analysis</w:t>
                              </w:r>
                            </w:p>
                            <w:p w14:paraId="26FC6692" w14:textId="77777777" w:rsidR="00FC0493" w:rsidRPr="005F504B" w:rsidRDefault="00FC0493" w:rsidP="00FC0493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lang w:val="en-US"/>
                                </w:rPr>
                              </w:pPr>
                              <w:r w:rsidRPr="005F504B">
                                <w:rPr>
                                  <w:rFonts w:ascii="Arial" w:hAnsi="Arial" w:cs="Arial"/>
                                  <w:b/>
                                  <w:lang w:val="en-US"/>
                                </w:rPr>
                                <w:t>n=141,092</w:t>
                              </w:r>
                              <w:r w:rsidRPr="005F504B">
                                <w:rPr>
                                  <w:rFonts w:ascii="Arial" w:hAnsi="Arial" w:cs="Arial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4E6DD258" id="Group 1" o:spid="_x0000_s1026" style="width:451.3pt;height:534.2pt;mso-position-horizontal-relative:char;mso-position-vertical-relative:line" coordsize="70396,538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">
                <v:shapetype id="_x0000_t88" coordsize="21600,21600" o:spt="88" adj="1800,10800" path="m,qx10800@0l10800@2qy21600@11,10800@3l10800@1qy,21600e" filled="f">
                  <v:formulas>
                    <v:f eqn="val #0"/>
                    <v:f eqn="sum 21600 0 #0"/>
                    <v:f eqn="sum #1 0 #0"/>
                    <v:f eqn="sum #1 #0 0"/>
                    <v:f eqn="prod #0 9598 32768"/>
                    <v:f eqn="sum 21600 0 @4"/>
                    <v:f eqn="sum 21600 0 #1"/>
                    <v:f eqn="min #1 @6"/>
                    <v:f eqn="prod @7 1 2"/>
                    <v:f eqn="prod #0 2 1"/>
                    <v:f eqn="sum 21600 0 @9"/>
                    <v:f eqn="val #1"/>
                  </v:formulas>
                  <v:path arrowok="t" o:connecttype="custom" o:connectlocs="0,0;21600,@11;0,21600" textboxrect="0,@4,7637,@5"/>
                  <v:handles>
                    <v:h position="center,#0" yrange="0,@8"/>
                    <v:h position="bottomRight,#1" yrange="@9,@10"/>
                  </v:handles>
                </v:shapetype>
                <v:shape id="Right Brace 2" o:spid="_x0000_s1027" type="#_x0000_t88" style="position:absolute;left:34105;top:-12529;width:4350;height:35998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" adj="217,10612" strokecolor="black [3200]" strokeweight=".5pt">
                  <v:stroke joinstyle="miter"/>
                </v:shape>
                <v:shape id="Right Brace 3" o:spid="_x0000_s1028" type="#_x0000_t88" style="position:absolute;left:15128;top:-416;width:6673;height:20606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" adj="583,10612" strokecolor="black [3200]" strokeweight=".5pt">
                  <v:stroke joinstyle="miter"/>
                </v:shape>
                <v:line id="Straight Connector 4" o:spid="_x0000_s1029" style="position:absolute;visibility:visible;mso-wrap-style:square" from="54254,6477" to="54254,2673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" strokecolor="black [3200]" strokeweight=".5pt">
                  <v:stroke joinstyle="miter"/>
                </v:line>
                <v:shape id="Right Brace 5" o:spid="_x0000_s1030" type="#_x0000_t88" style="position:absolute;left:15052;top:11776;width:6673;height:20606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" adj="583,10612" strokecolor="black [3200]" strokeweight=".5pt">
                  <v:stroke joinstyle="miter"/>
                </v:shape>
                <v:shape id="Right Brace 6" o:spid="_x0000_s1031" type="#_x0000_t88" style="position:absolute;left:15840;top:22926;width:4959;height:20085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" adj="444,10612" strokecolor="black [3200]" strokeweight=".5pt">
                  <v:stroke joinstyle="miter"/>
                </v:shape>
                <v:shape id="Right Brace 7" o:spid="_x0000_s1032" type="#_x0000_t88" style="position:absolute;left:51882;top:22926;width:4959;height:20085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" adj="444,10612" strokecolor="black [3200]" strokeweight=".5pt">
                  <v:stroke joinstyle="miter"/>
                </v:shape>
                <v:shapetype id="_x0000_t109" coordsize="21600,21600" o:spt="109" path="m,l,21600r21600,l21600,xe">
                  <v:stroke joinstyle="miter"/>
                  <v:path gradientshapeok="t" o:connecttype="rect"/>
                </v:shapetype>
                <v:shape id="Flowchart: Process 8" o:spid="_x0000_s1033" type="#_x0000_t109" style="position:absolute;left:23774;width:25813;height:333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" fillcolor="white [3201]" strokecolor="black [3200]" strokeweight="1pt">
                  <v:textbox>
                    <w:txbxContent>
                      <w:p w14:paraId="1AC8F4A6" w14:textId="77777777" w:rsidR="00FC0493" w:rsidRPr="005F504B" w:rsidRDefault="00FC0493" w:rsidP="00FC0493">
                        <w:pPr>
                          <w:jc w:val="center"/>
                          <w:rPr>
                            <w:rFonts w:ascii="Arial" w:hAnsi="Arial" w:cs="Arial"/>
                            <w:b/>
                            <w:sz w:val="26"/>
                            <w:szCs w:val="26"/>
                            <w:lang w:val="en-US"/>
                          </w:rPr>
                        </w:pPr>
                        <w:r w:rsidRPr="005F504B">
                          <w:rPr>
                            <w:rFonts w:ascii="Arial" w:hAnsi="Arial" w:cs="Arial"/>
                            <w:b/>
                            <w:sz w:val="26"/>
                            <w:szCs w:val="26"/>
                            <w:lang w:val="en-US"/>
                          </w:rPr>
                          <w:t>Total cohort: n=554,624</w:t>
                        </w:r>
                      </w:p>
                    </w:txbxContent>
                  </v:textbox>
                </v:shape>
                <v:shape id="Flowchart: Process 9" o:spid="_x0000_s1034" type="#_x0000_t109" style="position:absolute;left:11582;top:25603;width:13621;height:4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" fillcolor="white [3201]" strokecolor="black [3200]" strokeweight="1pt">
                  <v:textbox>
                    <w:txbxContent>
                      <w:p w14:paraId="7B4408B0" w14:textId="77777777" w:rsidR="00FC0493" w:rsidRPr="005F504B" w:rsidRDefault="00FC0493" w:rsidP="00FC0493">
                        <w:pPr>
                          <w:jc w:val="center"/>
                          <w:rPr>
                            <w:rFonts w:ascii="Arial" w:hAnsi="Arial" w:cs="Arial"/>
                            <w:b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lang w:val="en-US"/>
                          </w:rPr>
                          <w:t>Total case group (</w:t>
                        </w:r>
                        <w:r w:rsidRPr="005F504B">
                          <w:rPr>
                            <w:rFonts w:ascii="Arial" w:hAnsi="Arial" w:cs="Arial"/>
                            <w:b/>
                            <w:lang w:val="en-US"/>
                          </w:rPr>
                          <w:t>n=322</w:t>
                        </w:r>
                        <w:r>
                          <w:rPr>
                            <w:rFonts w:ascii="Arial" w:hAnsi="Arial" w:cs="Arial"/>
                            <w:b/>
                            <w:lang w:val="en-US"/>
                          </w:rPr>
                          <w:t>)</w:t>
                        </w:r>
                      </w:p>
                    </w:txbxContent>
                  </v:textbox>
                </v:shape>
                <v:shape id="Flowchart: Process 10" o:spid="_x0000_s1035" type="#_x0000_t109" style="position:absolute;left:19888;top:35659;width:14389;height:182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" fillcolor="white [3201]" strokecolor="black [3200]" strokeweight="1pt">
                  <v:textbox>
                    <w:txbxContent>
                      <w:p w14:paraId="49B06D4F" w14:textId="77777777" w:rsidR="00FC0493" w:rsidRPr="005F504B" w:rsidRDefault="00FC0493" w:rsidP="00FC0493">
                        <w:pPr>
                          <w:jc w:val="center"/>
                          <w:rPr>
                            <w:rFonts w:ascii="Arial" w:hAnsi="Arial" w:cs="Arial"/>
                            <w:lang w:val="en-US"/>
                          </w:rPr>
                        </w:pPr>
                        <w:r w:rsidRPr="005F504B">
                          <w:rPr>
                            <w:rFonts w:ascii="Arial" w:hAnsi="Arial" w:cs="Arial"/>
                            <w:lang w:val="en-US"/>
                          </w:rPr>
                          <w:t>Non-cases with incomplete data (missing IRSD and ARIA data) excluded from multivariable negative binomial regression analysis</w:t>
                        </w:r>
                      </w:p>
                      <w:p w14:paraId="105E5156" w14:textId="77777777" w:rsidR="00FC0493" w:rsidRPr="005F504B" w:rsidRDefault="00FC0493" w:rsidP="00FC0493">
                        <w:pPr>
                          <w:jc w:val="center"/>
                          <w:rPr>
                            <w:rFonts w:ascii="Arial" w:hAnsi="Arial" w:cs="Arial"/>
                            <w:b/>
                            <w:lang w:val="en-US"/>
                          </w:rPr>
                        </w:pPr>
                        <w:r w:rsidRPr="005F504B">
                          <w:rPr>
                            <w:rFonts w:ascii="Arial" w:hAnsi="Arial" w:cs="Arial"/>
                            <w:b/>
                            <w:lang w:val="en-US"/>
                          </w:rPr>
                          <w:t>n=29</w:t>
                        </w:r>
                        <w:r w:rsidRPr="005F504B">
                          <w:rPr>
                            <w:rFonts w:ascii="Arial" w:hAnsi="Arial" w:cs="Arial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Flowchart: Process 11" o:spid="_x0000_s1036" type="#_x0000_t109" style="position:absolute;left:2438;top:35660;width:14061;height:1543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" fillcolor="white [3201]" strokecolor="black [3200]" strokeweight="1pt">
                  <v:textbox>
                    <w:txbxContent>
                      <w:p w14:paraId="28B830DB" w14:textId="77777777" w:rsidR="00FC0493" w:rsidRPr="005F504B" w:rsidRDefault="00FC0493" w:rsidP="00FC0493">
                        <w:pPr>
                          <w:jc w:val="center"/>
                          <w:rPr>
                            <w:rFonts w:ascii="Arial" w:hAnsi="Arial" w:cs="Arial"/>
                            <w:lang w:val="en-US"/>
                          </w:rPr>
                        </w:pPr>
                        <w:r w:rsidRPr="005F504B">
                          <w:rPr>
                            <w:rFonts w:ascii="Arial" w:hAnsi="Arial" w:cs="Arial"/>
                            <w:lang w:val="en-US"/>
                          </w:rPr>
                          <w:t xml:space="preserve">Cases with complete data considered for </w:t>
                        </w:r>
                      </w:p>
                      <w:p w14:paraId="3D371062" w14:textId="77777777" w:rsidR="00FC0493" w:rsidRPr="005F504B" w:rsidRDefault="00FC0493" w:rsidP="00FC0493">
                        <w:pPr>
                          <w:jc w:val="center"/>
                          <w:rPr>
                            <w:rFonts w:ascii="Arial" w:hAnsi="Arial" w:cs="Arial"/>
                            <w:lang w:val="en-US"/>
                          </w:rPr>
                        </w:pPr>
                        <w:r w:rsidRPr="005F504B">
                          <w:rPr>
                            <w:rFonts w:ascii="Arial" w:hAnsi="Arial" w:cs="Arial"/>
                            <w:lang w:val="en-US"/>
                          </w:rPr>
                          <w:t>multivariable negative binomial regression analysis</w:t>
                        </w:r>
                      </w:p>
                      <w:p w14:paraId="047C5CBE" w14:textId="77777777" w:rsidR="00FC0493" w:rsidRPr="005F504B" w:rsidRDefault="00FC0493" w:rsidP="00FC0493">
                        <w:pPr>
                          <w:jc w:val="center"/>
                          <w:rPr>
                            <w:rFonts w:ascii="Arial" w:hAnsi="Arial" w:cs="Arial"/>
                            <w:b/>
                            <w:lang w:val="en-US"/>
                          </w:rPr>
                        </w:pPr>
                        <w:r w:rsidRPr="005F504B">
                          <w:rPr>
                            <w:rFonts w:ascii="Arial" w:hAnsi="Arial" w:cs="Arial"/>
                            <w:b/>
                            <w:lang w:val="en-US"/>
                          </w:rPr>
                          <w:t>n=293</w:t>
                        </w:r>
                        <w:r w:rsidRPr="005F504B">
                          <w:rPr>
                            <w:rFonts w:ascii="Arial" w:hAnsi="Arial" w:cs="Arial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Flowchart: Process 12" o:spid="_x0000_s1037" type="#_x0000_t109" style="position:absolute;left:38481;top:35734;width:11874;height:181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" fillcolor="white [3201]" strokecolor="black [3200]" strokeweight="1pt">
                  <v:textbox>
                    <w:txbxContent>
                      <w:p w14:paraId="0DE866CA" w14:textId="77777777" w:rsidR="00FC0493" w:rsidRPr="005F504B" w:rsidRDefault="00FC0493" w:rsidP="00FC0493">
                        <w:pPr>
                          <w:jc w:val="center"/>
                          <w:rPr>
                            <w:rFonts w:ascii="Arial" w:hAnsi="Arial" w:cs="Arial"/>
                            <w:lang w:val="en-US"/>
                          </w:rPr>
                        </w:pPr>
                        <w:r w:rsidRPr="005F504B">
                          <w:rPr>
                            <w:rFonts w:ascii="Arial" w:hAnsi="Arial" w:cs="Arial"/>
                            <w:lang w:val="en-US"/>
                          </w:rPr>
                          <w:t>Non-cases with complete data considered for multivariable negative binomial regression analysis</w:t>
                        </w:r>
                      </w:p>
                      <w:p w14:paraId="27BC0BBB" w14:textId="77777777" w:rsidR="00FC0493" w:rsidRPr="005F504B" w:rsidRDefault="00FC0493" w:rsidP="00FC0493">
                        <w:pPr>
                          <w:jc w:val="center"/>
                          <w:rPr>
                            <w:rFonts w:ascii="Arial" w:hAnsi="Arial" w:cs="Arial"/>
                            <w:b/>
                            <w:lang w:val="en-US"/>
                          </w:rPr>
                        </w:pPr>
                        <w:r w:rsidRPr="005F504B">
                          <w:rPr>
                            <w:rFonts w:ascii="Arial" w:hAnsi="Arial" w:cs="Arial"/>
                            <w:b/>
                            <w:lang w:val="en-US"/>
                          </w:rPr>
                          <w:t>n=500,768</w:t>
                        </w:r>
                        <w:r w:rsidRPr="005F504B">
                          <w:rPr>
                            <w:rFonts w:ascii="Arial" w:hAnsi="Arial" w:cs="Arial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Flowchart: Process 13" o:spid="_x0000_s1038" type="#_x0000_t109" style="position:absolute;top:13182;width:17335;height:555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" fillcolor="white [3201]" strokecolor="black [3200]" strokeweight="1pt">
                  <v:textbox>
                    <w:txbxContent>
                      <w:p w14:paraId="438B3E80" w14:textId="77777777" w:rsidR="00FC0493" w:rsidRPr="005F504B" w:rsidRDefault="00FC0493" w:rsidP="00FC0493">
                        <w:pPr>
                          <w:jc w:val="center"/>
                          <w:rPr>
                            <w:rFonts w:ascii="Arial" w:hAnsi="Arial" w:cs="Arial"/>
                            <w:b/>
                            <w:lang w:val="en-US"/>
                          </w:rPr>
                        </w:pPr>
                        <w:r w:rsidRPr="005F504B">
                          <w:rPr>
                            <w:rFonts w:ascii="Arial" w:hAnsi="Arial" w:cs="Arial"/>
                            <w:b/>
                            <w:lang w:val="en-US"/>
                          </w:rPr>
                          <w:t xml:space="preserve">Total case from WARDA </w:t>
                        </w:r>
                      </w:p>
                      <w:p w14:paraId="4FE99B3A" w14:textId="77777777" w:rsidR="00FC0493" w:rsidRPr="005F504B" w:rsidRDefault="00FC0493" w:rsidP="00FC0493">
                        <w:pPr>
                          <w:jc w:val="center"/>
                          <w:rPr>
                            <w:rFonts w:ascii="Arial" w:hAnsi="Arial" w:cs="Arial"/>
                            <w:b/>
                            <w:lang w:val="en-US"/>
                          </w:rPr>
                        </w:pPr>
                        <w:r w:rsidRPr="005F504B">
                          <w:rPr>
                            <w:rFonts w:ascii="Arial" w:hAnsi="Arial" w:cs="Arial"/>
                            <w:b/>
                            <w:lang w:val="en-US"/>
                          </w:rPr>
                          <w:t>n=307</w:t>
                        </w:r>
                      </w:p>
                    </w:txbxContent>
                  </v:textbox>
                </v:shape>
                <v:shape id="Flowchart: Process 14" o:spid="_x0000_s1039" type="#_x0000_t109" style="position:absolute;left:19888;top:13258;width:17335;height:548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" fillcolor="white [3201]" strokecolor="black [3200]" strokeweight="1pt">
                  <v:textbox>
                    <w:txbxContent>
                      <w:p w14:paraId="7F83AF5F" w14:textId="77777777" w:rsidR="00FC0493" w:rsidRPr="005F504B" w:rsidRDefault="00FC0493" w:rsidP="00FC0493">
                        <w:pPr>
                          <w:jc w:val="center"/>
                          <w:rPr>
                            <w:rFonts w:ascii="Arial" w:hAnsi="Arial" w:cs="Arial"/>
                            <w:b/>
                            <w:lang w:val="en-US"/>
                          </w:rPr>
                        </w:pPr>
                        <w:r w:rsidRPr="005F504B">
                          <w:rPr>
                            <w:rFonts w:ascii="Arial" w:hAnsi="Arial" w:cs="Arial"/>
                            <w:b/>
                            <w:lang w:val="en-US"/>
                          </w:rPr>
                          <w:t xml:space="preserve">Total case from HMDC </w:t>
                        </w:r>
                      </w:p>
                      <w:p w14:paraId="79EBDE2C" w14:textId="77777777" w:rsidR="00FC0493" w:rsidRPr="005F504B" w:rsidRDefault="00FC0493" w:rsidP="00FC0493">
                        <w:pPr>
                          <w:jc w:val="center"/>
                          <w:rPr>
                            <w:rFonts w:ascii="Arial" w:hAnsi="Arial" w:cs="Arial"/>
                            <w:b/>
                            <w:lang w:val="en-US"/>
                          </w:rPr>
                        </w:pPr>
                        <w:r w:rsidRPr="005F504B">
                          <w:rPr>
                            <w:rFonts w:ascii="Arial" w:hAnsi="Arial" w:cs="Arial"/>
                            <w:b/>
                            <w:lang w:val="en-US"/>
                          </w:rPr>
                          <w:t>n=15</w:t>
                        </w:r>
                      </w:p>
                    </w:txbxContent>
                  </v:textbox>
                </v:shape>
                <v:shape id="Flowchart: Process 15" o:spid="_x0000_s1040" type="#_x0000_t109" style="position:absolute;left:45643;top:25527;width:17279;height:4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" fillcolor="white [3201]" strokecolor="black [3200]" strokeweight="1pt">
                  <v:textbox>
                    <w:txbxContent>
                      <w:p w14:paraId="57F39387" w14:textId="77777777" w:rsidR="00FC0493" w:rsidRPr="005F504B" w:rsidRDefault="00FC0493" w:rsidP="00FC0493">
                        <w:pPr>
                          <w:jc w:val="center"/>
                          <w:rPr>
                            <w:rFonts w:ascii="Arial" w:hAnsi="Arial" w:cs="Arial"/>
                            <w:b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lang w:val="en-US"/>
                          </w:rPr>
                          <w:t>Total comparison group (</w:t>
                        </w:r>
                        <w:r w:rsidRPr="005F504B">
                          <w:rPr>
                            <w:rFonts w:ascii="Arial" w:hAnsi="Arial" w:cs="Arial"/>
                            <w:b/>
                            <w:lang w:val="en-US"/>
                          </w:rPr>
                          <w:t>n=554,302</w:t>
                        </w:r>
                        <w:r>
                          <w:rPr>
                            <w:rFonts w:ascii="Arial" w:hAnsi="Arial" w:cs="Arial"/>
                            <w:b/>
                            <w:lang w:val="en-US"/>
                          </w:rPr>
                          <w:t>)</w:t>
                        </w:r>
                      </w:p>
                    </w:txbxContent>
                  </v:textbox>
                </v:shape>
                <v:shape id="Flowchart: Process 16" o:spid="_x0000_s1041" type="#_x0000_t109" style="position:absolute;left:55322;top:35736;width:15074;height:175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" fillcolor="white [3201]" strokecolor="black [3200]" strokeweight="1pt">
                  <v:textbox>
                    <w:txbxContent>
                      <w:p w14:paraId="72544C34" w14:textId="77777777" w:rsidR="00FC0493" w:rsidRPr="005F504B" w:rsidRDefault="00FC0493" w:rsidP="00FC0493">
                        <w:pPr>
                          <w:jc w:val="center"/>
                          <w:rPr>
                            <w:rFonts w:ascii="Arial" w:hAnsi="Arial" w:cs="Arial"/>
                            <w:lang w:val="en-US"/>
                          </w:rPr>
                        </w:pPr>
                        <w:r w:rsidRPr="005F504B">
                          <w:rPr>
                            <w:rFonts w:ascii="Arial" w:hAnsi="Arial" w:cs="Arial"/>
                            <w:lang w:val="en-US"/>
                          </w:rPr>
                          <w:t>Non-cases with incomplete data (missing IRSD and ARIA data) excluded from multivariable negative binomial regression analysis</w:t>
                        </w:r>
                      </w:p>
                      <w:p w14:paraId="26FC6692" w14:textId="77777777" w:rsidR="00FC0493" w:rsidRPr="005F504B" w:rsidRDefault="00FC0493" w:rsidP="00FC0493">
                        <w:pPr>
                          <w:jc w:val="center"/>
                          <w:rPr>
                            <w:rFonts w:ascii="Arial" w:hAnsi="Arial" w:cs="Arial"/>
                            <w:b/>
                            <w:lang w:val="en-US"/>
                          </w:rPr>
                        </w:pPr>
                        <w:r w:rsidRPr="005F504B">
                          <w:rPr>
                            <w:rFonts w:ascii="Arial" w:hAnsi="Arial" w:cs="Arial"/>
                            <w:b/>
                            <w:lang w:val="en-US"/>
                          </w:rPr>
                          <w:t>n=141,092</w:t>
                        </w:r>
                        <w:r w:rsidRPr="005F504B">
                          <w:rPr>
                            <w:rFonts w:ascii="Arial" w:hAnsi="Arial" w:cs="Arial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3B09E5CF" w14:textId="77777777" w:rsidR="00FC0493" w:rsidRPr="00295398" w:rsidRDefault="00FC0493" w:rsidP="009C3C1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439F4B6" w14:textId="0E25E830" w:rsidR="009C3C10" w:rsidRPr="00295398" w:rsidRDefault="00FC0493" w:rsidP="00004C53">
      <w:pPr>
        <w:tabs>
          <w:tab w:val="left" w:pos="1702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295398">
        <w:rPr>
          <w:rFonts w:ascii="Times New Roman" w:hAnsi="Times New Roman" w:cs="Times New Roman"/>
          <w:lang w:val="en-US"/>
        </w:rPr>
        <w:t xml:space="preserve">WARDA: Western Australian Register for Developmental Anomalies; HMDC: Hospital Morbidity Data Collection </w:t>
      </w:r>
      <w:bookmarkStart w:id="1" w:name="_GoBack"/>
      <w:bookmarkEnd w:id="1"/>
    </w:p>
    <w:sectPr w:rsidR="009C3C10" w:rsidRPr="00295398" w:rsidSect="00B65910">
      <w:footerReference w:type="defaul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381CC1" w14:textId="77777777" w:rsidR="001C3374" w:rsidRDefault="001C3374" w:rsidP="00AE7992">
      <w:pPr>
        <w:spacing w:after="0" w:line="240" w:lineRule="auto"/>
      </w:pPr>
      <w:r>
        <w:separator/>
      </w:r>
    </w:p>
  </w:endnote>
  <w:endnote w:type="continuationSeparator" w:id="0">
    <w:p w14:paraId="0DA3E2D8" w14:textId="77777777" w:rsidR="001C3374" w:rsidRDefault="001C3374" w:rsidP="00AE79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07BDD09" w14:textId="2517F932" w:rsidR="00BA70E7" w:rsidRPr="00BA70E7" w:rsidRDefault="00BA70E7">
    <w:pPr>
      <w:pStyle w:val="Footer"/>
      <w:jc w:val="right"/>
    </w:pPr>
  </w:p>
  <w:p w14:paraId="4ADB6914" w14:textId="77777777" w:rsidR="00BA70E7" w:rsidRDefault="00BA70E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081713" w14:textId="77777777" w:rsidR="001C3374" w:rsidRDefault="001C3374" w:rsidP="00AE7992">
      <w:pPr>
        <w:spacing w:after="0" w:line="240" w:lineRule="auto"/>
      </w:pPr>
      <w:r>
        <w:separator/>
      </w:r>
    </w:p>
  </w:footnote>
  <w:footnote w:type="continuationSeparator" w:id="0">
    <w:p w14:paraId="3D1AA332" w14:textId="77777777" w:rsidR="001C3374" w:rsidRDefault="001C3374" w:rsidP="00AE79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3C10"/>
    <w:rsid w:val="00004C53"/>
    <w:rsid w:val="0007063E"/>
    <w:rsid w:val="001C3374"/>
    <w:rsid w:val="00295398"/>
    <w:rsid w:val="002C7AD9"/>
    <w:rsid w:val="0052574B"/>
    <w:rsid w:val="005D00AF"/>
    <w:rsid w:val="00841475"/>
    <w:rsid w:val="008C0622"/>
    <w:rsid w:val="009C3C10"/>
    <w:rsid w:val="00AE7992"/>
    <w:rsid w:val="00B65910"/>
    <w:rsid w:val="00BA70E7"/>
    <w:rsid w:val="00DD1C37"/>
    <w:rsid w:val="00E10D32"/>
    <w:rsid w:val="00FC0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03D39D"/>
  <w15:chartTrackingRefBased/>
  <w15:docId w15:val="{A9243F9B-34FC-48CB-AE5B-CCD694D91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C3C1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C3C10"/>
    <w:pPr>
      <w:pBdr>
        <w:top w:val="nil"/>
        <w:left w:val="nil"/>
        <w:bottom w:val="nil"/>
        <w:right w:val="nil"/>
        <w:between w:val="nil"/>
        <w:bar w:val="nil"/>
      </w:pBdr>
      <w:spacing w:before="240" w:after="120" w:line="240" w:lineRule="auto"/>
    </w:pPr>
    <w:rPr>
      <w:rFonts w:ascii="Arial" w:hAnsi="Arial" w:cs="Times New Roman"/>
      <w:iCs/>
      <w:sz w:val="24"/>
      <w:szCs w:val="18"/>
      <w:bdr w:val="nil"/>
    </w:rPr>
  </w:style>
  <w:style w:type="character" w:customStyle="1" w:styleId="Heading1Char">
    <w:name w:val="Heading 1 Char"/>
    <w:basedOn w:val="DefaultParagraphFont"/>
    <w:link w:val="Heading1"/>
    <w:uiPriority w:val="9"/>
    <w:rsid w:val="009C3C1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AE79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7992"/>
  </w:style>
  <w:style w:type="paragraph" w:styleId="Footer">
    <w:name w:val="footer"/>
    <w:basedOn w:val="Normal"/>
    <w:link w:val="FooterChar"/>
    <w:uiPriority w:val="99"/>
    <w:unhideWhenUsed/>
    <w:rsid w:val="00AE79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7992"/>
  </w:style>
  <w:style w:type="paragraph" w:styleId="TOCHeading">
    <w:name w:val="TOC Heading"/>
    <w:basedOn w:val="Heading1"/>
    <w:next w:val="Normal"/>
    <w:uiPriority w:val="39"/>
    <w:unhideWhenUsed/>
    <w:qFormat/>
    <w:rsid w:val="00AE7992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AE7992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AE799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BF186D-9818-4744-B6A2-160EE2B9AC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40</Words>
  <Characters>2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aid Junaid</dc:creator>
  <cp:keywords/>
  <dc:description/>
  <cp:lastModifiedBy>Junaid Junaid</cp:lastModifiedBy>
  <cp:revision>12</cp:revision>
  <dcterms:created xsi:type="dcterms:W3CDTF">2022-08-23T02:19:00Z</dcterms:created>
  <dcterms:modified xsi:type="dcterms:W3CDTF">2023-01-28T01:42:00Z</dcterms:modified>
</cp:coreProperties>
</file>